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B66B06" w14:textId="688CC0A6" w:rsidR="00B84E83" w:rsidRPr="00B15698" w:rsidRDefault="00B84E83" w:rsidP="00B84E83">
      <w:pPr>
        <w:rPr>
          <w:rFonts w:ascii="Times New Roman" w:hAnsi="Times New Roman" w:cs="Times New Roman"/>
          <w:b/>
          <w:bCs/>
        </w:rPr>
      </w:pPr>
      <w:r w:rsidRPr="00B15698">
        <w:rPr>
          <w:rFonts w:ascii="Times New Roman" w:hAnsi="Times New Roman" w:cs="Times New Roman"/>
          <w:b/>
          <w:bCs/>
        </w:rPr>
        <w:t xml:space="preserve">Supplementary </w:t>
      </w:r>
      <w:r w:rsidR="00B15698" w:rsidRPr="00B15698">
        <w:rPr>
          <w:rFonts w:ascii="Times New Roman" w:hAnsi="Times New Roman" w:cs="Times New Roman"/>
          <w:b/>
          <w:bCs/>
        </w:rPr>
        <w:t xml:space="preserve">Figure 1: </w:t>
      </w:r>
      <w:r w:rsidR="00B15698">
        <w:rPr>
          <w:rFonts w:ascii="Times New Roman" w:eastAsia="Times New Roman" w:hAnsi="Times New Roman" w:cs="Times New Roman"/>
          <w:szCs w:val="24"/>
          <w:lang w:eastAsia="en-GB"/>
        </w:rPr>
        <w:t>F</w:t>
      </w:r>
      <w:r w:rsidR="00B15698" w:rsidRPr="00B15698">
        <w:rPr>
          <w:rFonts w:ascii="Times New Roman" w:eastAsia="Times New Roman" w:hAnsi="Times New Roman" w:cs="Times New Roman"/>
          <w:szCs w:val="24"/>
          <w:lang w:eastAsia="en-GB"/>
        </w:rPr>
        <w:t xml:space="preserve">ragment ions and the fragmentation paths of </w:t>
      </w:r>
      <w:proofErr w:type="spellStart"/>
      <w:r w:rsidR="00B15698" w:rsidRPr="00B15698">
        <w:rPr>
          <w:rFonts w:ascii="Times New Roman" w:eastAsia="Times New Roman" w:hAnsi="Times New Roman" w:cs="Times New Roman"/>
          <w:szCs w:val="24"/>
          <w:lang w:eastAsia="en-GB"/>
        </w:rPr>
        <w:t>gluconic</w:t>
      </w:r>
      <w:proofErr w:type="spellEnd"/>
      <w:r w:rsidR="00B15698" w:rsidRPr="00B15698">
        <w:rPr>
          <w:rFonts w:ascii="Times New Roman" w:eastAsia="Times New Roman" w:hAnsi="Times New Roman" w:cs="Times New Roman"/>
          <w:szCs w:val="24"/>
          <w:lang w:eastAsia="en-GB"/>
        </w:rPr>
        <w:t xml:space="preserve"> acid </w:t>
      </w:r>
      <w:r w:rsidR="00B15698">
        <w:rPr>
          <w:rFonts w:ascii="Times New Roman" w:eastAsia="Times New Roman" w:hAnsi="Times New Roman" w:cs="Times New Roman"/>
          <w:szCs w:val="24"/>
          <w:lang w:eastAsia="en-GB"/>
        </w:rPr>
        <w:t xml:space="preserve">(Scheme 1S) </w:t>
      </w:r>
      <w:r w:rsidR="00B15698" w:rsidRPr="00B15698">
        <w:rPr>
          <w:rFonts w:ascii="Times New Roman" w:eastAsia="Times New Roman" w:hAnsi="Times New Roman" w:cs="Times New Roman"/>
          <w:szCs w:val="24"/>
          <w:lang w:eastAsia="en-GB"/>
        </w:rPr>
        <w:t xml:space="preserve">and </w:t>
      </w:r>
      <w:r w:rsidR="00B15698" w:rsidRPr="00B15698">
        <w:rPr>
          <w:rFonts w:ascii="Times New Roman" w:hAnsi="Times New Roman" w:cs="Times New Roman"/>
        </w:rPr>
        <w:t>2-oxoglutaric acid</w:t>
      </w:r>
      <w:r w:rsidR="00B15698">
        <w:rPr>
          <w:rFonts w:ascii="Times New Roman" w:hAnsi="Times New Roman" w:cs="Times New Roman"/>
        </w:rPr>
        <w:t xml:space="preserve"> (Scheme 2S).</w:t>
      </w:r>
    </w:p>
    <w:p w14:paraId="2834883E" w14:textId="77777777" w:rsidR="00B84E83" w:rsidRDefault="00B84E83" w:rsidP="00B84E83"/>
    <w:p w14:paraId="025B7BCF" w14:textId="77777777" w:rsidR="00B84E83" w:rsidRDefault="003802AD" w:rsidP="00B84E83">
      <w:r>
        <w:rPr>
          <w:rFonts w:eastAsiaTheme="minorEastAsia"/>
          <w:noProof/>
          <w:lang w:val="en-GB" w:eastAsia="en-GB"/>
        </w:rPr>
        <w:object w:dxaOrig="1440" w:dyaOrig="1440" w14:anchorId="57B2988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0;width:474.75pt;height:298.55pt;z-index:251659264;mso-position-horizontal-relative:text;mso-position-vertical-relative:text">
            <v:imagedata r:id="rId4" o:title=""/>
          </v:shape>
          <o:OLEObject Type="Embed" ProgID="ACD.ChemSketch.20" ShapeID="_x0000_s1026" DrawAspect="Content" ObjectID="_1712667774" r:id="rId5"/>
        </w:object>
      </w:r>
    </w:p>
    <w:p w14:paraId="0AA95A0B" w14:textId="77777777" w:rsidR="00B84E83" w:rsidRDefault="00B84E83" w:rsidP="00B84E83"/>
    <w:p w14:paraId="1DF00110" w14:textId="77777777" w:rsidR="00B84E83" w:rsidRDefault="00B84E83" w:rsidP="00B84E83">
      <w:pPr>
        <w:jc w:val="center"/>
      </w:pPr>
    </w:p>
    <w:p w14:paraId="1B657B9A" w14:textId="77777777" w:rsidR="00B84E83" w:rsidRDefault="00B84E83" w:rsidP="00B84E83">
      <w:pPr>
        <w:jc w:val="center"/>
      </w:pPr>
    </w:p>
    <w:p w14:paraId="1F438166" w14:textId="77777777" w:rsidR="00B84E83" w:rsidRDefault="00B84E83" w:rsidP="00B84E83"/>
    <w:p w14:paraId="7BC7FBF5" w14:textId="77777777" w:rsidR="00B84E83" w:rsidRDefault="00B84E83" w:rsidP="00B84E83"/>
    <w:p w14:paraId="4219DCA7" w14:textId="77777777" w:rsidR="00B84E83" w:rsidRDefault="00B84E83" w:rsidP="00B84E83"/>
    <w:p w14:paraId="7532D173" w14:textId="77777777" w:rsidR="00B84E83" w:rsidRDefault="00B84E83" w:rsidP="00B84E83"/>
    <w:p w14:paraId="399A205D" w14:textId="77777777" w:rsidR="00B84E83" w:rsidRDefault="00B84E83" w:rsidP="00B84E83"/>
    <w:p w14:paraId="68D865BA" w14:textId="77777777" w:rsidR="00B84E83" w:rsidRDefault="00B84E83" w:rsidP="00B84E83"/>
    <w:p w14:paraId="50C37785" w14:textId="77777777" w:rsidR="00B84E83" w:rsidRDefault="00B84E83" w:rsidP="00B84E83"/>
    <w:p w14:paraId="75CD192E" w14:textId="77777777" w:rsidR="00B84E83" w:rsidRDefault="00B84E83" w:rsidP="00B84E83"/>
    <w:p w14:paraId="584C012E" w14:textId="77777777" w:rsidR="00B84E83" w:rsidRDefault="00B84E83" w:rsidP="00B84E83">
      <w:r>
        <w:t xml:space="preserve">Scheme 1S- Proposed fragmentation pattern for the deprotonated molecule of gluconic acid </w:t>
      </w:r>
      <w:r w:rsidRPr="00D9201B">
        <w:rPr>
          <w:i/>
        </w:rPr>
        <w:t>m/z</w:t>
      </w:r>
      <w:r>
        <w:t xml:space="preserve"> 195.0509 [C</w:t>
      </w:r>
      <w:r w:rsidRPr="008463CD">
        <w:rPr>
          <w:vertAlign w:val="subscript"/>
        </w:rPr>
        <w:t>6</w:t>
      </w:r>
      <w:r>
        <w:t>H</w:t>
      </w:r>
      <w:r w:rsidRPr="008463CD">
        <w:rPr>
          <w:vertAlign w:val="subscript"/>
        </w:rPr>
        <w:t>11</w:t>
      </w:r>
      <w:r>
        <w:t>O</w:t>
      </w:r>
      <w:r w:rsidRPr="008463CD">
        <w:rPr>
          <w:vertAlign w:val="subscript"/>
        </w:rPr>
        <w:t>7</w:t>
      </w:r>
      <w:r>
        <w:t>]</w:t>
      </w:r>
      <w:r w:rsidRPr="008463CD">
        <w:rPr>
          <w:vertAlign w:val="superscript"/>
        </w:rPr>
        <w:t>-</w:t>
      </w:r>
      <w:r>
        <w:t>.</w:t>
      </w:r>
    </w:p>
    <w:p w14:paraId="76D62B22" w14:textId="3DBAB743" w:rsidR="00B84E83" w:rsidRDefault="00B84E83" w:rsidP="00B84E83">
      <w:pPr>
        <w:jc w:val="center"/>
      </w:pPr>
    </w:p>
    <w:p w14:paraId="1141A6FF" w14:textId="77777777" w:rsidR="00B84E83" w:rsidRDefault="003802AD" w:rsidP="00B84E83">
      <w:pPr>
        <w:jc w:val="center"/>
      </w:pPr>
      <w:r>
        <w:rPr>
          <w:rFonts w:eastAsiaTheme="minorEastAsia"/>
          <w:noProof/>
          <w:lang w:val="en-GB" w:eastAsia="en-GB"/>
        </w:rPr>
        <w:object w:dxaOrig="1440" w:dyaOrig="1440" w14:anchorId="799357EC">
          <v:shape id="_x0000_s1028" type="#_x0000_t75" style="position:absolute;left:0;text-align:left;margin-left:24.75pt;margin-top:.65pt;width:406.55pt;height:183.05pt;z-index:251661312;mso-position-horizontal-relative:text;mso-position-vertical-relative:text">
            <v:imagedata r:id="rId6" o:title=""/>
          </v:shape>
          <o:OLEObject Type="Embed" ProgID="ACD.ChemSketch.20" ShapeID="_x0000_s1028" DrawAspect="Content" ObjectID="_1712667775" r:id="rId7"/>
        </w:object>
      </w:r>
    </w:p>
    <w:p w14:paraId="1EB050FE" w14:textId="77777777" w:rsidR="00B84E83" w:rsidRDefault="00B84E83" w:rsidP="00B84E83">
      <w:pPr>
        <w:jc w:val="center"/>
      </w:pPr>
    </w:p>
    <w:p w14:paraId="6D1FD745" w14:textId="77777777" w:rsidR="00B84E83" w:rsidRDefault="00B84E83" w:rsidP="00B84E83">
      <w:pPr>
        <w:jc w:val="center"/>
      </w:pPr>
    </w:p>
    <w:p w14:paraId="79925857" w14:textId="77777777" w:rsidR="00B84E83" w:rsidRDefault="00B84E83" w:rsidP="00B84E83">
      <w:pPr>
        <w:jc w:val="center"/>
      </w:pPr>
    </w:p>
    <w:p w14:paraId="7E53FF8E" w14:textId="77777777" w:rsidR="00B84E83" w:rsidRDefault="00B84E83" w:rsidP="00B84E83">
      <w:pPr>
        <w:jc w:val="center"/>
      </w:pPr>
    </w:p>
    <w:p w14:paraId="777FF7D3" w14:textId="77777777" w:rsidR="00B84E83" w:rsidRDefault="00B84E83" w:rsidP="00B84E83">
      <w:pPr>
        <w:jc w:val="center"/>
      </w:pPr>
    </w:p>
    <w:p w14:paraId="035342A2" w14:textId="77777777" w:rsidR="00B84E83" w:rsidRDefault="00B84E83" w:rsidP="00B84E83"/>
    <w:p w14:paraId="2C2FE066" w14:textId="77777777" w:rsidR="00B84E83" w:rsidRDefault="00B84E83" w:rsidP="00B84E83"/>
    <w:p w14:paraId="7B7AEBA4" w14:textId="35230B20" w:rsidR="00B23BA6" w:rsidRDefault="00B84E83">
      <w:r>
        <w:t xml:space="preserve">Scheme 2S- Proposed fragmentation pattern for the deprotonated molecule 2-oxoglutaric acid </w:t>
      </w:r>
      <w:r w:rsidRPr="00D9201B">
        <w:rPr>
          <w:i/>
        </w:rPr>
        <w:t>m/z</w:t>
      </w:r>
      <w:r>
        <w:t xml:space="preserve"> 145.0148 [C</w:t>
      </w:r>
      <w:r>
        <w:rPr>
          <w:vertAlign w:val="subscript"/>
        </w:rPr>
        <w:t>5</w:t>
      </w:r>
      <w:r>
        <w:t>H</w:t>
      </w:r>
      <w:r>
        <w:rPr>
          <w:vertAlign w:val="subscript"/>
        </w:rPr>
        <w:t>5</w:t>
      </w:r>
      <w:r>
        <w:t>O</w:t>
      </w:r>
      <w:r>
        <w:rPr>
          <w:vertAlign w:val="subscript"/>
        </w:rPr>
        <w:t>5</w:t>
      </w:r>
      <w:r>
        <w:t>]</w:t>
      </w:r>
      <w:r w:rsidRPr="008463CD">
        <w:rPr>
          <w:vertAlign w:val="superscript"/>
        </w:rPr>
        <w:t>-</w:t>
      </w:r>
      <w:r>
        <w:t>.</w:t>
      </w:r>
      <w:bookmarkStart w:id="0" w:name="_GoBack"/>
      <w:bookmarkEnd w:id="0"/>
    </w:p>
    <w:sectPr w:rsidR="00B23B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E83"/>
    <w:rsid w:val="00231312"/>
    <w:rsid w:val="003C4F7E"/>
    <w:rsid w:val="004373BF"/>
    <w:rsid w:val="00B15698"/>
    <w:rsid w:val="00B23BA6"/>
    <w:rsid w:val="00B84E83"/>
    <w:rsid w:val="00BC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113D9015"/>
  <w15:chartTrackingRefBased/>
  <w15:docId w15:val="{2DEEDB14-A969-401C-B16E-62694B27B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E83"/>
    <w:pPr>
      <w:spacing w:before="120"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esario</dc:creator>
  <cp:keywords/>
  <dc:description/>
  <cp:lastModifiedBy>TERESA</cp:lastModifiedBy>
  <cp:revision>6</cp:revision>
  <dcterms:created xsi:type="dcterms:W3CDTF">2022-04-21T13:54:00Z</dcterms:created>
  <dcterms:modified xsi:type="dcterms:W3CDTF">2022-04-28T15:16:00Z</dcterms:modified>
</cp:coreProperties>
</file>